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515" w:tblpY="1426"/>
        <w:tblW w:w="14994" w:type="dxa"/>
        <w:tblLook w:val="04A0" w:firstRow="1" w:lastRow="0" w:firstColumn="1" w:lastColumn="0" w:noHBand="0" w:noVBand="1"/>
      </w:tblPr>
      <w:tblGrid>
        <w:gridCol w:w="973"/>
        <w:gridCol w:w="973"/>
        <w:gridCol w:w="624"/>
        <w:gridCol w:w="624"/>
        <w:gridCol w:w="1106"/>
        <w:gridCol w:w="1106"/>
        <w:gridCol w:w="1106"/>
        <w:gridCol w:w="1007"/>
        <w:gridCol w:w="1007"/>
        <w:gridCol w:w="1840"/>
        <w:gridCol w:w="2083"/>
        <w:gridCol w:w="1350"/>
        <w:gridCol w:w="1195"/>
      </w:tblGrid>
      <w:tr w:rsidR="006D1B9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bookmarkStart w:id="0" w:name="_GoBack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</w:p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</w:p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</w:p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B96" w:rsidRPr="007250A5" w:rsidRDefault="006D1B9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6D1B9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04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0046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DD3E1C" w:rsidRDefault="006D1B9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Hadrynichorde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DD3E1C" w:rsidRDefault="006D1B9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Primocandelabr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995</w:t>
            </w:r>
          </w:p>
        </w:tc>
      </w:tr>
      <w:tr w:rsidR="006D1B9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09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2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997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0282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DD3E1C" w:rsidRDefault="006D1B9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Beothukis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DD3E1C" w:rsidRDefault="006D1B9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</w:rPr>
              <w:t>Fractofus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1B96" w:rsidRPr="002C0798" w:rsidRDefault="006D1B9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 w:cs="Calibri"/>
                <w:color w:val="000000"/>
                <w:sz w:val="20"/>
              </w:rPr>
              <w:t>0.969</w:t>
            </w:r>
          </w:p>
        </w:tc>
      </w:tr>
    </w:tbl>
    <w:p w:rsidR="006D1B96" w:rsidRPr="00F148C9" w:rsidRDefault="006D1B96" w:rsidP="006D1B96">
      <w:pPr>
        <w:pStyle w:val="SMHeading"/>
        <w:spacing w:line="480" w:lineRule="auto"/>
      </w:pPr>
      <w:r w:rsidRPr="00F148C9">
        <w:t xml:space="preserve">Table </w:t>
      </w:r>
      <w:r>
        <w:t>S4:</w:t>
      </w:r>
      <w:r w:rsidRPr="000F2AA5">
        <w:t xml:space="preserve">  </w:t>
      </w:r>
      <w:r>
        <w:t xml:space="preserve">Co-occurrence </w:t>
      </w:r>
      <w:r w:rsidRPr="00942FA4">
        <w:t xml:space="preserve">analysis for the Avalonian </w:t>
      </w:r>
      <w:r>
        <w:t>Canada</w:t>
      </w:r>
      <w:r w:rsidRPr="00942FA4">
        <w:t xml:space="preserve"> </w:t>
      </w:r>
      <w:r>
        <w:t>dataset</w:t>
      </w:r>
      <w:r w:rsidRPr="00942FA4">
        <w:t xml:space="preserve"> showing only significant associations.</w:t>
      </w:r>
    </w:p>
    <w:p w:rsidR="006D1B96" w:rsidRDefault="006D1B96" w:rsidP="006D1B96">
      <w:pPr>
        <w:spacing w:line="480" w:lineRule="auto"/>
      </w:pPr>
      <w:r>
        <w:t>Sp1_inc is the number of sites which have taxa 1. Obc_cooccur is the observed number of sites with both species. Prob_cooccur is the probability both species occur at a site. Exp_cooccur is the expected number of sites having both taxa. P_Lt probably that the two taxa would co-occur at a frequency less than observed and P_gt is the probability that the two taxa would co-occur at a frequency greater than observed. Difference is the difference between observed and expected probabilities. Where difference &gt; 0.95 the association is considered significant.</w:t>
      </w:r>
    </w:p>
    <w:p w:rsidR="00251D49" w:rsidRPr="006D1B96" w:rsidRDefault="009439C3" w:rsidP="006D1B96">
      <w:pPr>
        <w:spacing w:line="480" w:lineRule="auto"/>
      </w:pPr>
      <w:r w:rsidRPr="006D1B96">
        <w:t xml:space="preserve"> </w:t>
      </w:r>
      <w:bookmarkEnd w:id="0"/>
    </w:p>
    <w:sectPr w:rsidR="00251D49" w:rsidRPr="006D1B96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251D49"/>
    <w:rsid w:val="003529FA"/>
    <w:rsid w:val="00352BEA"/>
    <w:rsid w:val="005D2B6C"/>
    <w:rsid w:val="006B5350"/>
    <w:rsid w:val="006D1B96"/>
    <w:rsid w:val="0093321B"/>
    <w:rsid w:val="009439C3"/>
    <w:rsid w:val="00A00688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8165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5</cp:revision>
  <dcterms:created xsi:type="dcterms:W3CDTF">2022-04-07T12:55:00Z</dcterms:created>
  <dcterms:modified xsi:type="dcterms:W3CDTF">2022-04-07T12:56:00Z</dcterms:modified>
</cp:coreProperties>
</file>